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08DFB" w14:textId="77777777" w:rsidR="003A1A8E" w:rsidRDefault="003A1A8E" w:rsidP="003A1A8E">
      <w:bookmarkStart w:id="0" w:name="_GoBack"/>
      <w:bookmarkEnd w:id="0"/>
    </w:p>
    <w:p w14:paraId="5613C873" w14:textId="77777777" w:rsidR="003A1A8E" w:rsidRPr="001A695A" w:rsidRDefault="003A1A8E" w:rsidP="003A1A8E">
      <w:pPr>
        <w:rPr>
          <w:lang w:val="en-US"/>
        </w:rPr>
      </w:pPr>
      <w:r w:rsidRPr="001A695A">
        <w:rPr>
          <w:b/>
          <w:bCs/>
          <w:lang w:val="en-US"/>
        </w:rPr>
        <w:t>Table S2:</w:t>
      </w:r>
      <w:r w:rsidRPr="001A695A">
        <w:rPr>
          <w:lang w:val="en-US"/>
        </w:rPr>
        <w:t xml:space="preserve"> </w:t>
      </w:r>
      <w:r>
        <w:rPr>
          <w:lang w:val="en-US"/>
        </w:rPr>
        <w:t>Significant metabolites (FDR &lt;0.05) dysregulated in post-COVID-19 phase respect to negative controls.</w:t>
      </w:r>
    </w:p>
    <w:p w14:paraId="4FFDBDB1" w14:textId="77777777" w:rsidR="003A1A8E" w:rsidRPr="001A695A" w:rsidRDefault="003A1A8E" w:rsidP="003A1A8E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3"/>
        <w:gridCol w:w="707"/>
        <w:gridCol w:w="867"/>
        <w:gridCol w:w="1276"/>
        <w:gridCol w:w="1133"/>
        <w:gridCol w:w="1260"/>
      </w:tblGrid>
      <w:tr w:rsidR="003A1A8E" w:rsidRPr="00052787" w14:paraId="0188121D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307F1" w14:textId="77777777" w:rsidR="003A1A8E" w:rsidRPr="003A1A8E" w:rsidRDefault="003A1A8E" w:rsidP="00F76F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47DD1" w14:textId="77777777" w:rsidR="003A1A8E" w:rsidRPr="003A1A8E" w:rsidRDefault="003A1A8E" w:rsidP="00F76F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7862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  <w:b/>
                <w:bCs/>
              </w:rPr>
              <w:t>t.sta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1AB0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  <w:b/>
                <w:bCs/>
              </w:rPr>
              <w:t>p.value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C16B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  <w:b/>
                <w:bCs/>
              </w:rPr>
              <w:t>-log10(p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07A7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3A1A8E" w:rsidRPr="00052787" w14:paraId="2801A127" w14:textId="77777777" w:rsidTr="003A1A8E">
        <w:trPr>
          <w:trHeight w:val="180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B89F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LysoPC a C16: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7F79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BDD3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9.99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2D30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1.3081E-1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5FBD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12.8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C756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1.4259E-11</w:t>
            </w:r>
          </w:p>
        </w:tc>
      </w:tr>
      <w:tr w:rsidR="003A1A8E" w:rsidRPr="00052787" w14:paraId="5292A08C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024D1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gln/glu ratio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142F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31B2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6.38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4F30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5.0975E-0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BD07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7.29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97AA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7781E-06</w:t>
            </w:r>
          </w:p>
        </w:tc>
      </w:tr>
      <w:tr w:rsidR="003A1A8E" w:rsidRPr="00052787" w14:paraId="6A730C74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5F2E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LysoPC a C18: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44BCD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8564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6.25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3C8D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8.3012E-0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D225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7.08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BE66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0161E-06</w:t>
            </w:r>
          </w:p>
        </w:tc>
      </w:tr>
      <w:tr w:rsidR="003A1A8E" w:rsidRPr="00052787" w14:paraId="7D2BADAE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1B4E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C18: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5D7E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339D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5.97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EFBE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2677E-0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3482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6.64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3DB9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6.1795E-06</w:t>
            </w:r>
          </w:p>
        </w:tc>
      </w:tr>
      <w:tr w:rsidR="003A1A8E" w:rsidRPr="00052787" w14:paraId="54583DF2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2E22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Sarcosin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AA20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291A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5.76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B561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8061E-0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28BB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6.31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5EF41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1.0477E-05</w:t>
            </w:r>
          </w:p>
        </w:tc>
      </w:tr>
      <w:tr w:rsidR="003A1A8E" w:rsidRPr="00052787" w14:paraId="1A3E6378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D42A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212E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42A3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5.24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473F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0425E-0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1D1D3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5.516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B789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2777E-05</w:t>
            </w:r>
          </w:p>
        </w:tc>
      </w:tr>
      <w:tr w:rsidR="003A1A8E" w:rsidRPr="00052787" w14:paraId="7738B0A2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ABCE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E8AC5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217C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5.24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7B90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071E-0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1820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5.51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5390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2777E-05</w:t>
            </w:r>
          </w:p>
        </w:tc>
      </w:tr>
      <w:tr w:rsidR="003A1A8E" w:rsidRPr="00052787" w14:paraId="50F5FA7D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D1C7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917CE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1E8F1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5.23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2228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1396E-0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402C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5.50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BE67D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2777E-05</w:t>
            </w:r>
          </w:p>
        </w:tc>
      </w:tr>
      <w:tr w:rsidR="003A1A8E" w:rsidRPr="00052787" w14:paraId="426F7D87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7664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B759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C2D3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5.11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F6A2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7275E-0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8257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5.32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25B9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5.7256E-05</w:t>
            </w:r>
          </w:p>
        </w:tc>
      </w:tr>
      <w:tr w:rsidR="003A1A8E" w:rsidRPr="00052787" w14:paraId="7D20DEF0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F7231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LysoPC a C17: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CACF3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8616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90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CC4A5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1.0033E-0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0B1D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99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2DB3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010936</w:t>
            </w:r>
          </w:p>
        </w:tc>
      </w:tr>
      <w:tr w:rsidR="003A1A8E" w:rsidRPr="00052787" w14:paraId="249E3822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5971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Kynurenin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261F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A674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4.31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9187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7.3619E-0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B4E0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1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CB45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07295</w:t>
            </w:r>
          </w:p>
        </w:tc>
      </w:tr>
      <w:tr w:rsidR="003A1A8E" w:rsidRPr="00052787" w14:paraId="6BC3588C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C265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9094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635B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13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553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01325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C1CF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877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09D6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12038</w:t>
            </w:r>
          </w:p>
        </w:tc>
      </w:tr>
      <w:tr w:rsidR="003A1A8E" w:rsidRPr="00052787" w14:paraId="5892C26E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8F4C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LysoPC a C16: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39BA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6838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4.06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FE86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01681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35731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77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4A6E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14096</w:t>
            </w:r>
          </w:p>
        </w:tc>
      </w:tr>
      <w:tr w:rsidR="003A1A8E" w:rsidRPr="00052787" w14:paraId="36F9E884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9D4C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Pyruvic acid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3749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A2011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3.98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CD64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02179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58B8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66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5BDA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1697</w:t>
            </w:r>
          </w:p>
        </w:tc>
      </w:tr>
      <w:tr w:rsidR="003A1A8E" w:rsidRPr="00052787" w14:paraId="455426D4" w14:textId="77777777" w:rsidTr="003A1A8E">
        <w:trPr>
          <w:trHeight w:val="180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9EDE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LysoPC a C20: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8FB4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B9FB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870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B1FB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03101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CD9C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50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C1591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22537</w:t>
            </w:r>
          </w:p>
        </w:tc>
      </w:tr>
      <w:tr w:rsidR="003A1A8E" w:rsidRPr="00052787" w14:paraId="04EBDC12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273F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C18: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7F2F3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7372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3.64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B368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063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863DD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19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BE84E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42994</w:t>
            </w:r>
          </w:p>
        </w:tc>
      </w:tr>
      <w:tr w:rsidR="003A1A8E" w:rsidRPr="00052787" w14:paraId="5F4B14F6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64905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Kynurenine/Tryptophan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C44A5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65D5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3.46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7EBA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1069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975F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97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E381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68583</w:t>
            </w:r>
          </w:p>
        </w:tc>
      </w:tr>
      <w:tr w:rsidR="003A1A8E" w:rsidRPr="00052787" w14:paraId="2A7A70CE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0013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AFE9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7984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3.44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A33B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1159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FA00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935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AA8C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70205</w:t>
            </w:r>
          </w:p>
        </w:tc>
      </w:tr>
      <w:tr w:rsidR="003A1A8E" w:rsidRPr="00052787" w14:paraId="342004E4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6486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C10: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39E4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0679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3.4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2C6E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1251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5447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90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14E9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71791</w:t>
            </w:r>
          </w:p>
        </w:tc>
      </w:tr>
      <w:tr w:rsidR="003A1A8E" w:rsidRPr="00052787" w14:paraId="20D8C136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86E1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Putrescin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4BC0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6025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3.22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50EA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2188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04CA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65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A562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11453</w:t>
            </w:r>
          </w:p>
        </w:tc>
      </w:tr>
      <w:tr w:rsidR="003A1A8E" w:rsidRPr="00052787" w14:paraId="2C36A139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8E55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LysoPC a C14: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2572D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CEC91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2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C51A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2206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4C7A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65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D6CE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11453</w:t>
            </w:r>
          </w:p>
        </w:tc>
      </w:tr>
      <w:tr w:rsidR="003A1A8E" w:rsidRPr="00052787" w14:paraId="079A6610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3C50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PC aa C32: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95ACE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6A61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3.06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E3E68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3495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D0043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45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FD425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1732</w:t>
            </w:r>
          </w:p>
        </w:tc>
      </w:tr>
      <w:tr w:rsidR="003A1A8E" w:rsidRPr="00052787" w14:paraId="396EE124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A266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PC aa C40: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F951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C0D9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2.99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30FAE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4240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D89A3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37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5FCC5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20098</w:t>
            </w:r>
          </w:p>
        </w:tc>
      </w:tr>
      <w:tr w:rsidR="003A1A8E" w:rsidRPr="00052787" w14:paraId="6C0B41AD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FF82B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C10: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07E8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6152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2.818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555F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6858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01A49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16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D1A6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31148</w:t>
            </w:r>
          </w:p>
        </w:tc>
      </w:tr>
      <w:tr w:rsidR="003A1A8E" w:rsidRPr="00052787" w14:paraId="07E30751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37CB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PC ae C36: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43D7D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6BBA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2.718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9CED5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893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0A11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04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FBAE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3897</w:t>
            </w:r>
          </w:p>
        </w:tc>
      </w:tr>
      <w:tr w:rsidR="003A1A8E" w:rsidRPr="00052787" w14:paraId="18759B19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C7383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C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839B4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2BAF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2.67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BF82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09947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C39F3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00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7FF3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41701</w:t>
            </w:r>
          </w:p>
        </w:tc>
      </w:tr>
      <w:tr w:rsidR="003A1A8E" w:rsidRPr="00052787" w14:paraId="364E7D7B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BCC9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SM(OH) C22: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3E99D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1A91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57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FF293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129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9E5D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1.887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34D7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49774</w:t>
            </w:r>
          </w:p>
        </w:tc>
      </w:tr>
      <w:tr w:rsidR="003A1A8E" w:rsidRPr="00052787" w14:paraId="30C33EA3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0AF9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lastRenderedPageBreak/>
              <w:t>lactate/pyruvat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C76B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33E06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2.57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F275F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1308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65462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1.88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00A97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49774</w:t>
            </w:r>
          </w:p>
        </w:tc>
      </w:tr>
      <w:tr w:rsidR="003A1A8E" w:rsidRPr="00052787" w14:paraId="5D3AA2C9" w14:textId="77777777" w:rsidTr="003A1A8E">
        <w:trPr>
          <w:trHeight w:val="165"/>
        </w:trPr>
        <w:tc>
          <w:tcPr>
            <w:tcW w:w="2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6CFC0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CDF1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7742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-2.56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0A26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1324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37B9A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1.8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9742C" w14:textId="77777777" w:rsidR="003A1A8E" w:rsidRPr="00052787" w:rsidRDefault="003A1A8E" w:rsidP="00F76F08">
            <w:pPr>
              <w:rPr>
                <w:rFonts w:ascii="Times New Roman" w:hAnsi="Times New Roman" w:cs="Times New Roman"/>
              </w:rPr>
            </w:pPr>
            <w:r w:rsidRPr="00052787">
              <w:rPr>
                <w:rFonts w:ascii="Times New Roman" w:hAnsi="Times New Roman" w:cs="Times New Roman"/>
              </w:rPr>
              <w:t>0.049774</w:t>
            </w:r>
          </w:p>
        </w:tc>
      </w:tr>
    </w:tbl>
    <w:p w14:paraId="2D83F1F5" w14:textId="77777777" w:rsidR="003A1A8E" w:rsidRDefault="003A1A8E" w:rsidP="003A1A8E"/>
    <w:p w14:paraId="39E5FDED" w14:textId="77777777" w:rsidR="003A1A8E" w:rsidRDefault="003A1A8E" w:rsidP="003A1A8E"/>
    <w:sectPr w:rsidR="003A1A8E" w:rsidSect="002B50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A8E"/>
    <w:rsid w:val="0000152C"/>
    <w:rsid w:val="0001436A"/>
    <w:rsid w:val="000551A9"/>
    <w:rsid w:val="00092E47"/>
    <w:rsid w:val="00093D90"/>
    <w:rsid w:val="000C7993"/>
    <w:rsid w:val="000E1775"/>
    <w:rsid w:val="000E48B6"/>
    <w:rsid w:val="00111DAE"/>
    <w:rsid w:val="00141479"/>
    <w:rsid w:val="001A470C"/>
    <w:rsid w:val="001B6230"/>
    <w:rsid w:val="001D45EB"/>
    <w:rsid w:val="001F6389"/>
    <w:rsid w:val="0020661C"/>
    <w:rsid w:val="00246F37"/>
    <w:rsid w:val="0028484A"/>
    <w:rsid w:val="002A3F42"/>
    <w:rsid w:val="002B508A"/>
    <w:rsid w:val="002C1335"/>
    <w:rsid w:val="002C2F9D"/>
    <w:rsid w:val="002E13F3"/>
    <w:rsid w:val="002E1D96"/>
    <w:rsid w:val="0030123D"/>
    <w:rsid w:val="0031538C"/>
    <w:rsid w:val="00342A96"/>
    <w:rsid w:val="00350E28"/>
    <w:rsid w:val="0037267F"/>
    <w:rsid w:val="00373615"/>
    <w:rsid w:val="003748E9"/>
    <w:rsid w:val="0038101F"/>
    <w:rsid w:val="003A0680"/>
    <w:rsid w:val="003A1A8E"/>
    <w:rsid w:val="003A3537"/>
    <w:rsid w:val="003D734A"/>
    <w:rsid w:val="004008EE"/>
    <w:rsid w:val="00424E52"/>
    <w:rsid w:val="004E37D9"/>
    <w:rsid w:val="004E3F44"/>
    <w:rsid w:val="004F7126"/>
    <w:rsid w:val="0051482A"/>
    <w:rsid w:val="00550C56"/>
    <w:rsid w:val="00552F7F"/>
    <w:rsid w:val="005551F5"/>
    <w:rsid w:val="00560A20"/>
    <w:rsid w:val="0060322E"/>
    <w:rsid w:val="00623035"/>
    <w:rsid w:val="006310DB"/>
    <w:rsid w:val="006B63D4"/>
    <w:rsid w:val="00705D81"/>
    <w:rsid w:val="007351B7"/>
    <w:rsid w:val="0077564A"/>
    <w:rsid w:val="00782C1E"/>
    <w:rsid w:val="007D389F"/>
    <w:rsid w:val="007E4C95"/>
    <w:rsid w:val="00820AEE"/>
    <w:rsid w:val="00874CA1"/>
    <w:rsid w:val="0088097C"/>
    <w:rsid w:val="008C5EA3"/>
    <w:rsid w:val="009027DB"/>
    <w:rsid w:val="00932DA0"/>
    <w:rsid w:val="00956288"/>
    <w:rsid w:val="0096537F"/>
    <w:rsid w:val="009C7982"/>
    <w:rsid w:val="009E29DA"/>
    <w:rsid w:val="00A2511F"/>
    <w:rsid w:val="00A46A8C"/>
    <w:rsid w:val="00A60053"/>
    <w:rsid w:val="00A86B75"/>
    <w:rsid w:val="00AB655A"/>
    <w:rsid w:val="00AD5D8D"/>
    <w:rsid w:val="00B52760"/>
    <w:rsid w:val="00B874DA"/>
    <w:rsid w:val="00BA7D07"/>
    <w:rsid w:val="00BB1488"/>
    <w:rsid w:val="00C042CD"/>
    <w:rsid w:val="00C1222D"/>
    <w:rsid w:val="00CA2576"/>
    <w:rsid w:val="00D15A43"/>
    <w:rsid w:val="00D2388F"/>
    <w:rsid w:val="00D3001C"/>
    <w:rsid w:val="00D6402C"/>
    <w:rsid w:val="00D8158C"/>
    <w:rsid w:val="00DC6A30"/>
    <w:rsid w:val="00DE79D3"/>
    <w:rsid w:val="00DF71CD"/>
    <w:rsid w:val="00E32B45"/>
    <w:rsid w:val="00E405B8"/>
    <w:rsid w:val="00EA3636"/>
    <w:rsid w:val="00EF53BB"/>
    <w:rsid w:val="00F26DE0"/>
    <w:rsid w:val="00F31436"/>
    <w:rsid w:val="00F42120"/>
    <w:rsid w:val="00F52F44"/>
    <w:rsid w:val="00F93E60"/>
    <w:rsid w:val="00FC1713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F1A17"/>
  <w15:chartTrackingRefBased/>
  <w15:docId w15:val="{F500364D-E794-644F-B72B-97B745999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A8E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LE LOPEZ</dc:creator>
  <cp:keywords/>
  <dc:description/>
  <cp:lastModifiedBy>YAMILE LOPEZ</cp:lastModifiedBy>
  <cp:revision>1</cp:revision>
  <dcterms:created xsi:type="dcterms:W3CDTF">2023-05-02T18:28:00Z</dcterms:created>
  <dcterms:modified xsi:type="dcterms:W3CDTF">2023-05-02T18:29:00Z</dcterms:modified>
</cp:coreProperties>
</file>